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3098"/>
        <w:gridCol w:w="2851"/>
        <w:gridCol w:w="3685"/>
        <w:gridCol w:w="4314"/>
      </w:tblGrid>
      <w:tr w:rsidR="00807554" w:rsidRPr="0076252E" w14:paraId="664923FD" w14:textId="77777777" w:rsidTr="001D0192">
        <w:tc>
          <w:tcPr>
            <w:tcW w:w="13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9A4EF" w14:textId="28D31161" w:rsidR="00807554" w:rsidRPr="0076252E" w:rsidRDefault="00522695" w:rsidP="008242AC">
            <w:pPr>
              <w:keepNext/>
              <w:spacing w:after="0" w:line="360" w:lineRule="auto"/>
              <w:outlineLvl w:val="2"/>
            </w:pPr>
            <w:bookmarkStart w:id="0" w:name="_GoBack"/>
            <w:bookmarkEnd w:id="0"/>
            <w:r>
              <w:rPr>
                <w:b/>
                <w:bCs/>
              </w:rPr>
              <w:t>Additional File 1</w:t>
            </w:r>
            <w:r w:rsidR="00807554">
              <w:rPr>
                <w:b/>
                <w:bCs/>
              </w:rPr>
              <w:t>.</w:t>
            </w:r>
            <w:r w:rsidR="00807554" w:rsidRPr="0076252E">
              <w:rPr>
                <w:b/>
                <w:bCs/>
              </w:rPr>
              <w:t xml:space="preserve">  </w:t>
            </w:r>
            <w:bookmarkStart w:id="1" w:name="_Hlk40986549"/>
            <w:r w:rsidR="00807554" w:rsidRPr="0076252E">
              <w:t>Criteria for awarding stars using the Newcastle-Ottawa Quality Assessment Scale</w:t>
            </w:r>
            <w:r w:rsidR="00807554">
              <w:t xml:space="preserve"> </w:t>
            </w:r>
            <w:r w:rsidR="00807554" w:rsidRPr="00DB1996">
              <w:rPr>
                <w:vertAlign w:val="superscript"/>
              </w:rPr>
              <w:fldChar w:fldCharType="begin" w:fldLock="1"/>
            </w:r>
            <w:r w:rsidR="00807554" w:rsidRPr="00DB1996">
              <w:rPr>
                <w:vertAlign w:val="superscript"/>
              </w:rPr>
              <w:instrText>ADDIN CSL_CITATION {"citationItems":[{"id":"ITEM-1","itemData":{"URL":"http://www.ohri.ca/programs/clinical_epidemiology/nosgen.pdf","abstract":"Note: A study can be awarded a maximum of one star for each numbered item within the Selection and Exposure categories. A maximum of two stars can be given for Comparability. Selection 1) Is the case definition adequate? a) yes, with independent validation ¯ ¯ b) yes, eg record linkage or based on self reports c) no description 2) Representativeness of the cases a) consecutive or obviously representative series of cases ¯ ¯ b) potential for selection biases or not stated 3) Selection of Controls a) community controls ¯ ¯ b) hospital controls c) no description 4) Definition of Controls a) no history of disease (endpoint) ¯ ¯ b) no description of source Comparability 1) Comparability of cases and controls on the basis of the design or analysis a) study controls for _______________ (Select the most important factor.) ¯ ¯ b) study controls for any additional factor ¯ ¯ (This criteria could be modified to indicate specific control for a second important factor.) Exposure 1) Ascertainment of exposure a) secure record (eg surgical records) ¯ ¯ b) structured interview where blind to case/control status ¯ ¯ c) interview not blinded to case/control status d) written self report or medical record only e) no description 2) Same method of ascertainment for cases and controls a) yes ¯ ¯ b) no 3) Non-Response rate a) same rate for both groups ¯ ¯ b) non respondents described c) rate different and no designation","accessed":{"date-parts":[["2020","2","17"]]},"author":[{"dropping-particle":"","family":"Wells","given":"GA","non-dropping-particle":"","parse-names":false,"suffix":""},{"dropping-particle":"","family":"Shea","given":"B","non-dropping-particle":"","parse-names":false,"suffix":""},{"dropping-particle":"","family":"O'Connell","given":"D","non-dropping-particle":"","parse-names":false,"suffix":""},{"dropping-particle":"","family":"Peterson","given":"J","non-dropping-particle":"","parse-names":false,"suffix":""}],"container-title":"Ottawa, ON: Ottawa Hospital Research Institute","id":"ITEM-1","issued":{"date-parts":[["2000"]]},"title":"The Newcastle-Ottawa Scale (NOS) for assessing the quality of nonrandomised studies in meta-analyses","type":"webpage"},"uris":["http://www.mendeley.com/documents/?uuid=6cc64641-35ba-4a9c-bb8d-4c23287ad3a5"]}],"mendeley":{"formattedCitation":"(36)","plainTextFormattedCitation":"(36)","previouslyFormattedCitation":"(36)"},"properties":{"noteIndex":0},"schema":"https://github.com/citation-style-language/schema/raw/master/csl-citation.json"}</w:instrText>
            </w:r>
            <w:r w:rsidR="00807554" w:rsidRPr="00DB1996">
              <w:rPr>
                <w:vertAlign w:val="superscript"/>
              </w:rPr>
              <w:fldChar w:fldCharType="separate"/>
            </w:r>
            <w:r w:rsidR="00807554" w:rsidRPr="00DB1996">
              <w:rPr>
                <w:noProof/>
                <w:vertAlign w:val="superscript"/>
              </w:rPr>
              <w:t>36</w:t>
            </w:r>
            <w:r w:rsidR="00807554" w:rsidRPr="00DB1996">
              <w:rPr>
                <w:vertAlign w:val="superscript"/>
              </w:rPr>
              <w:fldChar w:fldCharType="end"/>
            </w:r>
            <w:bookmarkEnd w:id="1"/>
          </w:p>
        </w:tc>
      </w:tr>
      <w:tr w:rsidR="00807554" w:rsidRPr="0076252E" w14:paraId="7CEB5E1F" w14:textId="77777777" w:rsidTr="001D0192">
        <w:trPr>
          <w:trHeight w:val="552"/>
        </w:trPr>
        <w:tc>
          <w:tcPr>
            <w:tcW w:w="594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67F79" w14:textId="77777777" w:rsidR="00807554" w:rsidRPr="0076252E" w:rsidRDefault="00807554" w:rsidP="008242AC">
            <w:pPr>
              <w:spacing w:after="0" w:line="360" w:lineRule="auto"/>
              <w:jc w:val="center"/>
              <w:rPr>
                <w:b/>
                <w:bCs/>
              </w:rPr>
            </w:pPr>
            <w:r w:rsidRPr="0076252E">
              <w:rPr>
                <w:b/>
                <w:bCs/>
              </w:rPr>
              <w:t>Quality Assessment Domain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50146" w14:textId="77777777" w:rsidR="00807554" w:rsidRPr="0076252E" w:rsidRDefault="00807554" w:rsidP="008242AC">
            <w:pPr>
              <w:spacing w:after="0" w:line="360" w:lineRule="auto"/>
              <w:jc w:val="center"/>
              <w:rPr>
                <w:b/>
                <w:bCs/>
              </w:rPr>
            </w:pPr>
            <w:r w:rsidRPr="0076252E">
              <w:rPr>
                <w:b/>
                <w:bCs/>
              </w:rPr>
              <w:t>Criteria acceptable (</w:t>
            </w:r>
            <w:r w:rsidRPr="0076252E">
              <w:rPr>
                <w:rFonts w:ascii="Segoe UI Symbol" w:eastAsia="Times New Roman" w:hAnsi="Segoe UI Symbol" w:cs="Segoe UI Symbol"/>
                <w:b/>
                <w:bCs/>
                <w:lang w:val="en-NZ" w:eastAsia="en-NZ"/>
              </w:rPr>
              <w:t>★</w:t>
            </w:r>
            <w:r w:rsidRPr="0076252E">
              <w:rPr>
                <w:rFonts w:eastAsia="Times New Roman"/>
                <w:b/>
                <w:bCs/>
                <w:lang w:val="en-NZ" w:eastAsia="en-NZ"/>
              </w:rPr>
              <w:t xml:space="preserve"> awarded)</w:t>
            </w:r>
          </w:p>
        </w:tc>
        <w:tc>
          <w:tcPr>
            <w:tcW w:w="4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EBCBD" w14:textId="77777777" w:rsidR="00807554" w:rsidRPr="0076252E" w:rsidRDefault="00807554" w:rsidP="008242AC">
            <w:pPr>
              <w:spacing w:after="0" w:line="360" w:lineRule="auto"/>
              <w:jc w:val="center"/>
              <w:rPr>
                <w:b/>
                <w:bCs/>
              </w:rPr>
            </w:pPr>
            <w:r w:rsidRPr="0076252E">
              <w:rPr>
                <w:b/>
                <w:bCs/>
              </w:rPr>
              <w:t>Criteria unacceptable (</w:t>
            </w:r>
            <w:r w:rsidRPr="0076252E">
              <w:rPr>
                <w:rFonts w:ascii="Segoe UI Symbol" w:eastAsia="Times New Roman" w:hAnsi="Segoe UI Symbol" w:cs="Segoe UI Symbol"/>
                <w:b/>
                <w:bCs/>
                <w:lang w:val="en-NZ" w:eastAsia="en-NZ"/>
              </w:rPr>
              <w:t>★</w:t>
            </w:r>
            <w:r w:rsidRPr="0076252E">
              <w:rPr>
                <w:rFonts w:eastAsia="Times New Roman"/>
                <w:b/>
                <w:bCs/>
                <w:lang w:val="en-NZ" w:eastAsia="en-NZ"/>
              </w:rPr>
              <w:t xml:space="preserve"> not awarded)</w:t>
            </w:r>
          </w:p>
        </w:tc>
      </w:tr>
      <w:tr w:rsidR="00807554" w:rsidRPr="0076252E" w14:paraId="3F1B8EBC" w14:textId="77777777" w:rsidTr="001D0192"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6C5B1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Selection of study cohorts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B1004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Representativeness of the exposed cohor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20E8C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Truly or partially representative (e.g. population-based)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4C0F6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Not representative (selected group of users e.g. volunteers) OR description of cohort derivation not provided</w:t>
            </w:r>
          </w:p>
        </w:tc>
      </w:tr>
      <w:tr w:rsidR="00807554" w:rsidRPr="0076252E" w14:paraId="3DC84DB2" w14:textId="77777777" w:rsidTr="001D0192">
        <w:tc>
          <w:tcPr>
            <w:tcW w:w="3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F9552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02827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Selection of the non-exposed cohor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1574E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Drawn from an identical setting as the exposed cohort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F1DD5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Drawn from a different setting to the exposed cohort OR description of cohort derivation not provided</w:t>
            </w:r>
          </w:p>
        </w:tc>
      </w:tr>
      <w:tr w:rsidR="00807554" w:rsidRPr="0076252E" w14:paraId="1081AA82" w14:textId="77777777" w:rsidTr="001D0192">
        <w:tc>
          <w:tcPr>
            <w:tcW w:w="3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96CEC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4699C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Ascertainment of exposur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45147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Secure records (e.g. medical/surgical records) OR structured interview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ECED6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Self-reported information OR no description provided</w:t>
            </w:r>
          </w:p>
        </w:tc>
      </w:tr>
      <w:tr w:rsidR="00807554" w:rsidRPr="0076252E" w14:paraId="3CE318C3" w14:textId="77777777" w:rsidTr="001D0192">
        <w:tc>
          <w:tcPr>
            <w:tcW w:w="3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6EAA2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4258A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Demonstration that outcome of interest was not present at study commencemen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0ED10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Yes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32EB1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No</w:t>
            </w:r>
          </w:p>
        </w:tc>
      </w:tr>
      <w:tr w:rsidR="00807554" w:rsidRPr="0076252E" w14:paraId="164D0A10" w14:textId="77777777" w:rsidTr="001D0192"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9D039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Comparability of study cohorts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5FD51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Comparability of cohorts on basis of study design or analysi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3C166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One (or more) factors controlled by the study design or analysis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F5001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No factors controlled by the study design or analysis</w:t>
            </w:r>
          </w:p>
        </w:tc>
      </w:tr>
      <w:tr w:rsidR="00807554" w:rsidRPr="0076252E" w14:paraId="2130B6D2" w14:textId="77777777" w:rsidTr="001D0192"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7B72B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Ascertainment of outcome of interest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ABEAC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Assessment of outcom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17BFD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Independent blind assessment OR linkage to secure records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E78E5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Self-reported information OR no description provided</w:t>
            </w:r>
          </w:p>
        </w:tc>
      </w:tr>
      <w:tr w:rsidR="00807554" w:rsidRPr="0076252E" w14:paraId="650DC9A9" w14:textId="77777777" w:rsidTr="001D0192">
        <w:tc>
          <w:tcPr>
            <w:tcW w:w="3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250A8" w14:textId="77777777" w:rsidR="00807554" w:rsidRPr="0076252E" w:rsidRDefault="00807554" w:rsidP="008242AC">
            <w:pPr>
              <w:spacing w:after="0" w:line="360" w:lineRule="auto"/>
              <w:rPr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D29FA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Sufficient follow-up duration to capture outcom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039B5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Yes (adequate follow-up period based on the particular outcome of interest)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29F15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>No</w:t>
            </w:r>
          </w:p>
        </w:tc>
      </w:tr>
      <w:tr w:rsidR="00807554" w:rsidRPr="0076252E" w14:paraId="51D2351E" w14:textId="77777777" w:rsidTr="001D0192">
        <w:tc>
          <w:tcPr>
            <w:tcW w:w="309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FE3AD9" w14:textId="77777777" w:rsidR="00807554" w:rsidRPr="0076252E" w:rsidRDefault="00807554" w:rsidP="008242AC">
            <w:pPr>
              <w:spacing w:after="0" w:line="360" w:lineRule="auto"/>
              <w:rPr>
                <w:sz w:val="22"/>
                <w:szCs w:val="22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248A99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Adequacy of follow-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5DB69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t xml:space="preserve">Complete follow-up for all subjects (no missing data) </w:t>
            </w:r>
            <w:r w:rsidRPr="0076252E">
              <w:rPr>
                <w:sz w:val="22"/>
                <w:szCs w:val="22"/>
                <w:u w:val="single"/>
              </w:rPr>
              <w:t>OR</w:t>
            </w:r>
            <w:r w:rsidRPr="0076252E">
              <w:rPr>
                <w:sz w:val="22"/>
                <w:szCs w:val="22"/>
              </w:rPr>
              <w:t xml:space="preserve"> small numbers </w:t>
            </w:r>
            <w:r w:rsidRPr="0076252E">
              <w:rPr>
                <w:sz w:val="22"/>
                <w:szCs w:val="22"/>
              </w:rPr>
              <w:lastRenderedPageBreak/>
              <w:t>lost to follow-up and description provided for those lost to follow-up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F1E16" w14:textId="77777777" w:rsidR="00807554" w:rsidRPr="0076252E" w:rsidRDefault="00807554" w:rsidP="008242AC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76252E">
              <w:rPr>
                <w:sz w:val="22"/>
                <w:szCs w:val="22"/>
              </w:rPr>
              <w:lastRenderedPageBreak/>
              <w:t xml:space="preserve">Large numbers lost to follow-up OR no description provided OR no statement </w:t>
            </w:r>
            <w:r w:rsidRPr="0076252E">
              <w:rPr>
                <w:sz w:val="22"/>
                <w:szCs w:val="22"/>
              </w:rPr>
              <w:lastRenderedPageBreak/>
              <w:t>regarding missing data</w:t>
            </w:r>
          </w:p>
        </w:tc>
      </w:tr>
    </w:tbl>
    <w:p w14:paraId="084C94F2" w14:textId="77777777" w:rsidR="00176034" w:rsidRDefault="00176034"/>
    <w:sectPr w:rsidR="00176034" w:rsidSect="008075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7554"/>
    <w:rsid w:val="00176034"/>
    <w:rsid w:val="001D0192"/>
    <w:rsid w:val="00522695"/>
    <w:rsid w:val="0080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25244"/>
  <w15:docId w15:val="{43CE9B82-225B-4599-BD86-03D3F72A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7554"/>
    <w:pPr>
      <w:spacing w:after="12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554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7554"/>
    <w:rPr>
      <w:rFonts w:ascii="Times New Roman" w:hAnsi="Times New Roman" w:cs="Times New Roman"/>
      <w:b/>
      <w:bCs/>
      <w:sz w:val="24"/>
      <w:szCs w:val="24"/>
      <w:lang w:val="en-US"/>
    </w:rPr>
  </w:style>
  <w:style w:type="table" w:customStyle="1" w:styleId="TableGrid6">
    <w:name w:val="Table Grid6"/>
    <w:basedOn w:val="TableNormal"/>
    <w:next w:val="TableGrid"/>
    <w:uiPriority w:val="39"/>
    <w:rsid w:val="00807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07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8BFB40-ADAE-4FA3-9A62-467102038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Sameer Bhat</cp:lastModifiedBy>
  <cp:revision>3</cp:revision>
  <dcterms:created xsi:type="dcterms:W3CDTF">2020-04-06T11:01:00Z</dcterms:created>
  <dcterms:modified xsi:type="dcterms:W3CDTF">2020-05-21T09:50:00Z</dcterms:modified>
</cp:coreProperties>
</file>